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47F" w:rsidRPr="005E7280" w:rsidRDefault="004B6DA0" w:rsidP="0012647F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proofErr w:type="gramStart"/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</w:t>
      </w:r>
      <w:r w:rsidR="001E007F">
        <w:rPr>
          <w:rFonts w:ascii="Times New Roman" w:hAnsi="Times New Roman" w:hint="eastAsia"/>
          <w:b/>
          <w:bCs/>
          <w:kern w:val="0"/>
          <w:sz w:val="24"/>
          <w:szCs w:val="24"/>
        </w:rPr>
        <w:t>Table S1</w:t>
      </w:r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>.</w:t>
      </w:r>
      <w:proofErr w:type="gramEnd"/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 xml:space="preserve"> Clinic-pathologic characteristics </w:t>
      </w:r>
      <w:r w:rsidR="001E007F">
        <w:rPr>
          <w:rFonts w:ascii="Times New Roman" w:hAnsi="Times New Roman" w:hint="eastAsia"/>
          <w:b/>
          <w:bCs/>
          <w:kern w:val="0"/>
          <w:sz w:val="24"/>
          <w:szCs w:val="24"/>
        </w:rPr>
        <w:t>of</w:t>
      </w:r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 xml:space="preserve"> AML</w:t>
      </w:r>
      <w:r w:rsidR="001E007F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in</w:t>
      </w:r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 xml:space="preserve"> our </w:t>
      </w:r>
      <w:r w:rsidR="001E007F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research </w:t>
      </w:r>
      <w:r w:rsidRPr="004B6DA0">
        <w:rPr>
          <w:rFonts w:ascii="Times New Roman" w:hAnsi="Times New Roman"/>
          <w:b/>
          <w:bCs/>
          <w:kern w:val="0"/>
          <w:sz w:val="24"/>
          <w:szCs w:val="24"/>
        </w:rPr>
        <w:t>cohort</w:t>
      </w:r>
    </w:p>
    <w:tbl>
      <w:tblPr>
        <w:tblW w:w="57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9"/>
        <w:gridCol w:w="2838"/>
      </w:tblGrid>
      <w:tr w:rsidR="004D3970" w:rsidRPr="005E7280" w:rsidTr="004D3970">
        <w:trPr>
          <w:trHeight w:val="90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 w:hint="eastAsia"/>
                <w:kern w:val="0"/>
                <w:sz w:val="20"/>
                <w:szCs w:val="20"/>
              </w:rPr>
              <w:t>P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atient's parameters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D3970" w:rsidRPr="00B3011D" w:rsidRDefault="004D3970" w:rsidP="001E6B3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 w:rsidRPr="004D3970">
              <w:rPr>
                <w:rFonts w:ascii="Times New Roman" w:hAnsi="Times New Roman"/>
                <w:kern w:val="0"/>
                <w:sz w:val="20"/>
                <w:szCs w:val="20"/>
              </w:rPr>
              <w:t>linic-pathologic characteristics</w:t>
            </w:r>
          </w:p>
        </w:tc>
      </w:tr>
      <w:tr w:rsidR="004D3970" w:rsidRPr="005E7280" w:rsidTr="004D3970">
        <w:trPr>
          <w:trHeight w:val="90"/>
          <w:jc w:val="center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Sex, male/female</w:t>
            </w:r>
          </w:p>
        </w:tc>
        <w:tc>
          <w:tcPr>
            <w:tcW w:w="2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3970" w:rsidRPr="00B3011D" w:rsidRDefault="001045BC" w:rsidP="001045B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27</w:t>
            </w:r>
            <w:r w:rsidR="004D3970" w:rsidRPr="00B3011D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7</w:t>
            </w:r>
          </w:p>
        </w:tc>
      </w:tr>
      <w:tr w:rsidR="004D3970" w:rsidRPr="00B3011D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B3011D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3011D">
              <w:rPr>
                <w:rFonts w:ascii="Times New Roman" w:hAnsi="Times New Roman"/>
                <w:kern w:val="0"/>
                <w:sz w:val="20"/>
                <w:szCs w:val="20"/>
              </w:rPr>
              <w:t>Median age, years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A3154C" w:rsidRDefault="005A3024" w:rsidP="001E6B3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57</w:t>
            </w:r>
            <w:r w:rsidR="00A3154C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.5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4D3970" w:rsidRPr="00A3154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4D3970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18</w:t>
            </w:r>
            <w:r w:rsidR="004D3970" w:rsidRPr="00A3154C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4D3970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93</w:t>
            </w:r>
            <w:r w:rsidR="004D3970" w:rsidRPr="00A3154C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4D3970" w:rsidRPr="00317D11" w:rsidTr="004D3970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A3154C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Median WBC, ×10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A3154C" w:rsidRDefault="0019504A" w:rsidP="00A3154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16.</w:t>
            </w:r>
            <w:r w:rsidR="00A3154C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6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4D3970" w:rsidRPr="00A3154C">
              <w:rPr>
                <w:rFonts w:ascii="Times New Roman" w:hAnsi="Times New Roman"/>
                <w:kern w:val="0"/>
                <w:sz w:val="20"/>
                <w:szCs w:val="20"/>
              </w:rPr>
              <w:t>(0.</w:t>
            </w:r>
            <w:r w:rsidR="00A3154C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  <w:r w:rsidR="004D3970" w:rsidRPr="00A3154C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4D3970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528.0)</w:t>
            </w:r>
          </w:p>
        </w:tc>
      </w:tr>
      <w:tr w:rsidR="004D3970" w:rsidRPr="00317D11" w:rsidTr="004D3970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A3154C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Median hemoglobin, g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A3154C" w:rsidRDefault="0019504A" w:rsidP="00A3154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  <w:r w:rsidR="00A3154C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4D3970" w:rsidRPr="00A3154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4D3970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="00A3154C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="004D3970" w:rsidRPr="00A3154C">
              <w:rPr>
                <w:rFonts w:ascii="Times New Roman" w:hAnsi="Times New Roman"/>
                <w:kern w:val="0"/>
                <w:sz w:val="20"/>
                <w:szCs w:val="20"/>
              </w:rPr>
              <w:t>-1</w:t>
            </w:r>
            <w:r w:rsidR="00A3154C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33</w:t>
            </w:r>
            <w:r w:rsidR="004D3970" w:rsidRPr="00A3154C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4D3970" w:rsidRPr="00317D11" w:rsidTr="004D3970">
        <w:trPr>
          <w:trHeight w:val="9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A3154C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Median platelets, ×10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9</w:t>
            </w: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/L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A3154C" w:rsidRDefault="0019504A" w:rsidP="00A3154C">
            <w:pPr>
              <w:adjustRightInd w:val="0"/>
              <w:snapToGrid w:val="0"/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  <w:r w:rsidR="00A3154C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4D3970" w:rsidRPr="00A3154C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="00A3154C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4-</w:t>
            </w:r>
            <w:r w:rsidR="005A3024" w:rsidRPr="00A3154C">
              <w:rPr>
                <w:rFonts w:ascii="Times New Roman" w:hAnsi="Times New Roman" w:hint="eastAsia"/>
                <w:kern w:val="0"/>
                <w:sz w:val="20"/>
                <w:szCs w:val="20"/>
              </w:rPr>
              <w:t>447</w:t>
            </w:r>
            <w:r w:rsidR="004D3970" w:rsidRPr="00A3154C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4D3970" w:rsidRPr="00317D11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A3154C" w:rsidRDefault="004D3970" w:rsidP="001E6B3C">
            <w:pPr>
              <w:autoSpaceDE w:val="0"/>
              <w:autoSpaceDN w:val="0"/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3154C">
              <w:rPr>
                <w:rFonts w:ascii="Times New Roman" w:hAnsi="Times New Roman"/>
                <w:kern w:val="0"/>
                <w:sz w:val="20"/>
                <w:szCs w:val="20"/>
              </w:rPr>
              <w:t>BM blasts, % (range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A3154C" w:rsidP="00A3154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56.5</w:t>
            </w:r>
            <w:r w:rsidR="0019504A"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="004D3970" w:rsidRPr="00C60C55">
              <w:rPr>
                <w:rFonts w:ascii="Times New Roman" w:hAnsi="Times New Roman"/>
                <w:kern w:val="0"/>
                <w:sz w:val="20"/>
                <w:szCs w:val="20"/>
              </w:rPr>
              <w:t>(</w:t>
            </w: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6.0</w:t>
            </w:r>
            <w:r w:rsidR="004D3970" w:rsidRPr="00C60C55">
              <w:rPr>
                <w:rFonts w:ascii="Times New Roman" w:hAnsi="Times New Roman"/>
                <w:kern w:val="0"/>
                <w:sz w:val="20"/>
                <w:szCs w:val="20"/>
              </w:rPr>
              <w:t>*-9</w:t>
            </w: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7</w:t>
            </w:r>
            <w:r w:rsidR="005A3024"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.</w:t>
            </w: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 w:rsidR="004D3970" w:rsidRPr="00C60C55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 w:rsidR="004D3970" w:rsidRPr="001210DC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E7280" w:rsidRDefault="004D3970" w:rsidP="001E6B3C">
            <w:pPr>
              <w:autoSpaceDE w:val="0"/>
              <w:autoSpaceDN w:val="0"/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FAB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subtype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C60C55" w:rsidRDefault="004D3970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A3154C" w:rsidP="005A3024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A3154C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 w:rsidR="005A3024"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A3154C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  <w:bookmarkStart w:id="0" w:name="_GoBack"/>
        <w:bookmarkEnd w:id="0"/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4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A3154C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12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A3154C" w:rsidP="00A3154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4D3970" w:rsidRPr="005E7280" w:rsidTr="004D3970">
        <w:trPr>
          <w:trHeight w:val="60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autoSpaceDE w:val="0"/>
              <w:autoSpaceDN w:val="0"/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M6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A3154C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4D3970" w:rsidRPr="004E047E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Karyotype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C60C55" w:rsidRDefault="004D3970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A3154C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20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t(8;21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A3154C" w:rsidP="00A3154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t(15;17)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C60C55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5E7280" w:rsidRDefault="00C60C55" w:rsidP="00C60C55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1/q23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C60C55" w:rsidRDefault="00C60C55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Default="00C60C55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8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C60C55" w:rsidRDefault="00C60C55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Default="004D3970" w:rsidP="00C60C55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/</w:t>
            </w:r>
            <w:r w:rsid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q-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970" w:rsidRPr="00C60C55" w:rsidRDefault="005A3024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c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omplex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 xml:space="preserve"> </w:t>
            </w:r>
            <w:r w:rsidRPr="00A526E5">
              <w:rPr>
                <w:rFonts w:ascii="Times New Roman" w:hAnsi="Times New Roman"/>
                <w:kern w:val="0"/>
                <w:sz w:val="20"/>
                <w:szCs w:val="20"/>
              </w:rPr>
              <w:t>aberrant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C60C55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4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C60C55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ind w:firstLineChars="100" w:firstLine="20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No data</w:t>
            </w:r>
          </w:p>
        </w:tc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3970" w:rsidRPr="00C60C55" w:rsidRDefault="00C60C55" w:rsidP="001E6B3C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3</w:t>
            </w:r>
          </w:p>
        </w:tc>
      </w:tr>
      <w:tr w:rsidR="004D3970" w:rsidRPr="005E7280" w:rsidTr="004D3970">
        <w:trPr>
          <w:trHeight w:val="263"/>
          <w:jc w:val="center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3970" w:rsidRPr="005E7280" w:rsidRDefault="004D3970" w:rsidP="001E6B3C">
            <w:pPr>
              <w:spacing w:line="240" w:lineRule="atLeas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CR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+</w:t>
            </w:r>
            <w:r w:rsidRPr="005E728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3970" w:rsidRPr="00C60C55" w:rsidRDefault="00C60C55" w:rsidP="00C60C55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23</w:t>
            </w:r>
            <w:r w:rsidR="004D3970" w:rsidRPr="00C60C55">
              <w:rPr>
                <w:rFonts w:ascii="Times New Roman" w:hAnsi="Times New Roman"/>
                <w:kern w:val="0"/>
                <w:sz w:val="20"/>
                <w:szCs w:val="20"/>
              </w:rPr>
              <w:t>/</w:t>
            </w:r>
            <w:r w:rsidRPr="00C60C55">
              <w:rPr>
                <w:rFonts w:ascii="Times New Roman" w:hAnsi="Times New Roman" w:hint="eastAsia"/>
                <w:kern w:val="0"/>
                <w:sz w:val="20"/>
                <w:szCs w:val="20"/>
              </w:rPr>
              <w:t>21</w:t>
            </w:r>
          </w:p>
        </w:tc>
      </w:tr>
    </w:tbl>
    <w:p w:rsidR="00E86333" w:rsidRPr="005A3024" w:rsidRDefault="0012647F" w:rsidP="005A3024">
      <w:pPr>
        <w:autoSpaceDE w:val="0"/>
        <w:autoSpaceDN w:val="0"/>
        <w:adjustRightInd w:val="0"/>
        <w:spacing w:line="240" w:lineRule="atLeast"/>
        <w:rPr>
          <w:rFonts w:ascii="Times New Roman" w:hAnsi="Times New Roman"/>
          <w:kern w:val="0"/>
          <w:sz w:val="20"/>
        </w:rPr>
      </w:pPr>
      <w:r w:rsidRPr="003A7F6B">
        <w:rPr>
          <w:rFonts w:ascii="Times New Roman" w:hAnsi="Times New Roman"/>
          <w:kern w:val="0"/>
          <w:sz w:val="20"/>
        </w:rPr>
        <w:t>AML</w:t>
      </w:r>
      <w:r w:rsidR="005A3024"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acute myeloid leukemia; WBC</w:t>
      </w:r>
      <w:r w:rsidR="005A3024"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white blood cells; BM</w:t>
      </w:r>
      <w:r w:rsidR="005A3024">
        <w:rPr>
          <w:rFonts w:ascii="Times New Roman" w:hAnsi="Times New Roman" w:hint="eastAsia"/>
          <w:kern w:val="0"/>
          <w:sz w:val="20"/>
        </w:rPr>
        <w:t>:</w:t>
      </w:r>
      <w:r w:rsidRPr="003A7F6B">
        <w:rPr>
          <w:rFonts w:ascii="Times New Roman" w:hAnsi="Times New Roman"/>
          <w:kern w:val="0"/>
          <w:sz w:val="20"/>
        </w:rPr>
        <w:t xml:space="preserve"> bone marrow; FAB</w:t>
      </w:r>
      <w:r w:rsidR="005A3024">
        <w:rPr>
          <w:rFonts w:ascii="Times New Roman" w:hAnsi="Times New Roman" w:hint="eastAsia"/>
          <w:kern w:val="0"/>
          <w:sz w:val="20"/>
        </w:rPr>
        <w:t xml:space="preserve">: </w:t>
      </w:r>
      <w:r w:rsidRPr="003A7F6B">
        <w:rPr>
          <w:rFonts w:ascii="Times New Roman" w:hAnsi="Times New Roman"/>
          <w:kern w:val="0"/>
          <w:sz w:val="20"/>
        </w:rPr>
        <w:t xml:space="preserve">French-American-British classification; </w:t>
      </w:r>
      <w:r w:rsidRPr="003A7F6B">
        <w:rPr>
          <w:rFonts w:ascii="Times New Roman" w:hAnsi="Times New Roman"/>
          <w:sz w:val="20"/>
        </w:rPr>
        <w:t>CR</w:t>
      </w:r>
      <w:r w:rsidR="005A3024">
        <w:rPr>
          <w:rFonts w:ascii="Times New Roman" w:hAnsi="Times New Roman" w:hint="eastAsia"/>
          <w:sz w:val="20"/>
        </w:rPr>
        <w:t>:</w:t>
      </w:r>
      <w:r w:rsidRPr="003A7F6B">
        <w:rPr>
          <w:rFonts w:ascii="Times New Roman" w:hAnsi="Times New Roman"/>
          <w:sz w:val="20"/>
        </w:rPr>
        <w:t xml:space="preserve"> complete remission. </w:t>
      </w:r>
      <w:r w:rsidRPr="00E431E9">
        <w:rPr>
          <w:rFonts w:ascii="Times New Roman" w:hAnsi="Times New Roman"/>
          <w:sz w:val="20"/>
        </w:rPr>
        <w:t>*</w:t>
      </w:r>
      <w:r w:rsidR="005A3024">
        <w:rPr>
          <w:rFonts w:ascii="Times New Roman" w:hAnsi="Times New Roman" w:hint="eastAsia"/>
          <w:sz w:val="20"/>
        </w:rPr>
        <w:t>:</w:t>
      </w:r>
      <w:r w:rsidRPr="00E431E9">
        <w:rPr>
          <w:rFonts w:ascii="Times New Roman" w:hAnsi="Times New Roman"/>
          <w:sz w:val="20"/>
        </w:rPr>
        <w:t xml:space="preserve"> AML patients less than 20% BM blasts often with typical </w:t>
      </w:r>
      <w:proofErr w:type="spellStart"/>
      <w:r w:rsidRPr="00E431E9">
        <w:rPr>
          <w:rFonts w:ascii="Times New Roman" w:hAnsi="Times New Roman"/>
          <w:sz w:val="20"/>
        </w:rPr>
        <w:t>cytogenetics</w:t>
      </w:r>
      <w:proofErr w:type="spellEnd"/>
      <w:r w:rsidRPr="00E431E9">
        <w:rPr>
          <w:rFonts w:ascii="Times New Roman" w:hAnsi="Times New Roman"/>
          <w:sz w:val="20"/>
        </w:rPr>
        <w:t xml:space="preserve"> such as </w:t>
      </w:r>
      <w:proofErr w:type="gramStart"/>
      <w:r w:rsidRPr="00E431E9">
        <w:rPr>
          <w:rFonts w:ascii="Times New Roman" w:hAnsi="Times New Roman"/>
          <w:sz w:val="20"/>
        </w:rPr>
        <w:t>t(</w:t>
      </w:r>
      <w:proofErr w:type="gramEnd"/>
      <w:r w:rsidRPr="00E431E9">
        <w:rPr>
          <w:rFonts w:ascii="Times New Roman" w:hAnsi="Times New Roman"/>
          <w:sz w:val="20"/>
        </w:rPr>
        <w:t>15;17).</w:t>
      </w:r>
    </w:p>
    <w:sectPr w:rsidR="00E86333" w:rsidRPr="005A30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5870" w:rsidRDefault="00E15870" w:rsidP="0012647F">
      <w:r>
        <w:separator/>
      </w:r>
    </w:p>
  </w:endnote>
  <w:endnote w:type="continuationSeparator" w:id="0">
    <w:p w:rsidR="00E15870" w:rsidRDefault="00E15870" w:rsidP="001264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5870" w:rsidRDefault="00E15870" w:rsidP="0012647F">
      <w:r>
        <w:separator/>
      </w:r>
    </w:p>
  </w:footnote>
  <w:footnote w:type="continuationSeparator" w:id="0">
    <w:p w:rsidR="00E15870" w:rsidRDefault="00E15870" w:rsidP="001264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34A"/>
    <w:rsid w:val="001045BC"/>
    <w:rsid w:val="0012647F"/>
    <w:rsid w:val="0019504A"/>
    <w:rsid w:val="001E007F"/>
    <w:rsid w:val="00345B13"/>
    <w:rsid w:val="004B6DA0"/>
    <w:rsid w:val="004D3970"/>
    <w:rsid w:val="005A3024"/>
    <w:rsid w:val="00742A7B"/>
    <w:rsid w:val="00775E57"/>
    <w:rsid w:val="00A3154C"/>
    <w:rsid w:val="00AF7C5F"/>
    <w:rsid w:val="00C60C55"/>
    <w:rsid w:val="00DC134A"/>
    <w:rsid w:val="00E15870"/>
    <w:rsid w:val="00E86333"/>
    <w:rsid w:val="00F4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4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64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64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64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4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4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64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64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64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18</Words>
  <Characters>675</Characters>
  <Application>Microsoft Office Word</Application>
  <DocSecurity>0</DocSecurity>
  <Lines>5</Lines>
  <Paragraphs>1</Paragraphs>
  <ScaleCrop>false</ScaleCrop>
  <Company>Microsoft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0</cp:revision>
  <dcterms:created xsi:type="dcterms:W3CDTF">2019-05-02T08:15:00Z</dcterms:created>
  <dcterms:modified xsi:type="dcterms:W3CDTF">2021-08-03T08:36:00Z</dcterms:modified>
</cp:coreProperties>
</file>